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4F4B6" w14:textId="243312A5" w:rsidR="00051C07" w:rsidRPr="002C0296" w:rsidRDefault="00155AE8" w:rsidP="00155AE8">
      <w:pPr>
        <w:spacing w:line="480" w:lineRule="auto"/>
        <w:rPr>
          <w:rFonts w:ascii="Garamond" w:hAnsi="Garamond"/>
          <w:b/>
          <w:bCs/>
          <w:kern w:val="0"/>
          <w:sz w:val="20"/>
          <w:szCs w:val="20"/>
          <w:lang w:val="en-US"/>
        </w:rPr>
      </w:pPr>
      <w:r>
        <w:rPr>
          <w:rFonts w:ascii="Times New Roman" w:eastAsia="Calibri" w:hAnsi="Times New Roman"/>
          <w:b/>
          <w:bCs/>
          <w:kern w:val="0"/>
          <w:sz w:val="24"/>
          <w:szCs w:val="24"/>
          <w:lang w:eastAsia="en-US"/>
        </w:rPr>
        <w:t>S1. Appendix</w:t>
      </w:r>
      <w:r w:rsidR="00051C07">
        <w:rPr>
          <w:rFonts w:ascii="Times New Roman" w:eastAsia="Calibri" w:hAnsi="Times New Roman"/>
          <w:b/>
          <w:bCs/>
          <w:kern w:val="0"/>
          <w:sz w:val="24"/>
          <w:szCs w:val="24"/>
          <w:lang w:eastAsia="en-US"/>
        </w:rPr>
        <w:t xml:space="preserve">. </w:t>
      </w:r>
      <w:bookmarkStart w:id="0" w:name="_Hlk165630829"/>
      <w:r w:rsidR="00051C07">
        <w:rPr>
          <w:rFonts w:ascii="Times New Roman" w:eastAsia="Calibri" w:hAnsi="Times New Roman"/>
          <w:b/>
          <w:bCs/>
          <w:kern w:val="0"/>
          <w:sz w:val="24"/>
          <w:szCs w:val="24"/>
          <w:lang w:eastAsia="en-US"/>
        </w:rPr>
        <w:t xml:space="preserve">Descriptive </w:t>
      </w:r>
      <w:r w:rsidR="00AF1809">
        <w:rPr>
          <w:rFonts w:ascii="Times New Roman" w:eastAsia="Calibri" w:hAnsi="Times New Roman"/>
          <w:b/>
          <w:bCs/>
          <w:kern w:val="0"/>
          <w:sz w:val="24"/>
          <w:szCs w:val="24"/>
          <w:lang w:eastAsia="en-US"/>
        </w:rPr>
        <w:t>s</w:t>
      </w:r>
      <w:r w:rsidR="00051C07">
        <w:rPr>
          <w:rFonts w:ascii="Times New Roman" w:eastAsia="Calibri" w:hAnsi="Times New Roman"/>
          <w:b/>
          <w:bCs/>
          <w:kern w:val="0"/>
          <w:sz w:val="24"/>
          <w:szCs w:val="24"/>
          <w:lang w:eastAsia="en-US"/>
        </w:rPr>
        <w:t xml:space="preserve">tatistics </w:t>
      </w:r>
      <w:bookmarkEnd w:id="0"/>
      <w:r w:rsidR="00051C07">
        <w:rPr>
          <w:rFonts w:ascii="Times New Roman" w:eastAsia="Calibri" w:hAnsi="Times New Roman"/>
          <w:b/>
          <w:bCs/>
          <w:kern w:val="0"/>
          <w:sz w:val="24"/>
          <w:szCs w:val="24"/>
          <w:lang w:eastAsia="en-US"/>
        </w:rPr>
        <w:t xml:space="preserve">of the variables employed in the </w:t>
      </w:r>
      <w:r w:rsidR="001C4027">
        <w:rPr>
          <w:rFonts w:ascii="Times New Roman" w:eastAsia="Calibri" w:hAnsi="Times New Roman"/>
          <w:b/>
          <w:bCs/>
          <w:kern w:val="0"/>
          <w:sz w:val="24"/>
          <w:szCs w:val="24"/>
          <w:lang w:eastAsia="en-US"/>
        </w:rPr>
        <w:t>d</w:t>
      </w:r>
      <w:r w:rsidR="00051C07">
        <w:rPr>
          <w:rFonts w:ascii="Times New Roman" w:eastAsia="Calibri" w:hAnsi="Times New Roman"/>
          <w:b/>
          <w:bCs/>
          <w:kern w:val="0"/>
          <w:sz w:val="24"/>
          <w:szCs w:val="24"/>
          <w:lang w:eastAsia="en-US"/>
        </w:rPr>
        <w:t>ifference-in-difference models</w:t>
      </w:r>
      <w:r w:rsidR="005D641D">
        <w:rPr>
          <w:rFonts w:ascii="Garamond" w:hAnsi="Garamond"/>
          <w:b/>
          <w:bCs/>
          <w:kern w:val="0"/>
          <w:sz w:val="20"/>
          <w:szCs w:val="20"/>
          <w:lang w:val="en-US"/>
        </w:rPr>
        <w:br/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60"/>
        <w:gridCol w:w="992"/>
        <w:gridCol w:w="1400"/>
        <w:gridCol w:w="1400"/>
        <w:gridCol w:w="1400"/>
        <w:gridCol w:w="1400"/>
        <w:gridCol w:w="23"/>
      </w:tblGrid>
      <w:tr w:rsidR="005D641D" w14:paraId="02CB4977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AF415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Variab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2819A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Obs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2BEB9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Mea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B8782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Std. Dev.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A914A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Mi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4C8E2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Max</w:t>
            </w:r>
          </w:p>
        </w:tc>
      </w:tr>
      <w:tr w:rsidR="005D641D" w14:paraId="653E0C86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E1905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fema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2B6E7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665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F7D7B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48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DAF0E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1579F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B36B1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5D641D" w14:paraId="6B34D398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363EC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D1626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665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7793C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5.79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2CCEF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29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CDA5E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5.33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2376A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8.083</w:t>
            </w:r>
          </w:p>
        </w:tc>
      </w:tr>
      <w:tr w:rsidR="005D641D" w14:paraId="29D399A0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6523F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inmigran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E279B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462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254A7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108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6615B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3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1E655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E1189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5D641D" w14:paraId="6B79B013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9557C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otherinmigran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13F07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455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BC63D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208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0CBB4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40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3A56A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D9213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5D641D" w14:paraId="443865E5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4CC8D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foreignlangua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81C9B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475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E48EA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05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01459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22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95DEC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4D411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5D641D" w14:paraId="7ACC6474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9EB3E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inutsrea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27654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256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22EF5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231.20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060EB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71.16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2F122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9966B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650</w:t>
            </w:r>
          </w:p>
        </w:tc>
      </w:tr>
      <w:tr w:rsidR="005D641D" w14:paraId="289C0C7E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6B153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inutsmat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D884E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256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2F94B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233.50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28DBB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73.74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436D2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7E1BF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840</w:t>
            </w:r>
          </w:p>
        </w:tc>
      </w:tr>
      <w:tr w:rsidR="005D641D" w14:paraId="796147FE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808C8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inutsci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58D51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236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B19CA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216.96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95186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43.66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92DD0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F5DE1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575</w:t>
            </w:r>
          </w:p>
        </w:tc>
      </w:tr>
      <w:tr w:rsidR="005D641D" w14:paraId="317D486E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3D183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inutstot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95A58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032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BADF3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770.8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CFDCC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410.83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14FA1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2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8A921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3000</w:t>
            </w:r>
          </w:p>
        </w:tc>
      </w:tr>
      <w:tr w:rsidR="005D641D" w14:paraId="3BBCC1C1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07E1A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ESC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272A0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464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45365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35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01969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.00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BDB89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-3.54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2037E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3.17</w:t>
            </w:r>
          </w:p>
        </w:tc>
      </w:tr>
      <w:tr w:rsidR="005D641D" w14:paraId="03713BCB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1DFCE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bili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3C1BE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665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C830C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22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C21EC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41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E4E46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DB0B7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5D641D" w14:paraId="44753F85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F9006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nobili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4EF47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665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C3A00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23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A0F95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42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48B18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8C188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5D641D" w14:paraId="2216F2F4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2A53C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priv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9D96C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665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6C9EB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20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D135D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40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CAC35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7236E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5D641D" w14:paraId="562772C0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332C3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charternobili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F3E8E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665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F8DA6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21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9FEC3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41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F3012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3E2FA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5D641D" w14:paraId="253307F7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A1919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ESCSschoo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1BCC1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665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32ECE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32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73D86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62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0095C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-1.27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3D36F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.455</w:t>
            </w:r>
          </w:p>
        </w:tc>
      </w:tr>
      <w:tr w:rsidR="005D641D" w14:paraId="120E22F8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562E0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ESCSschool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F0489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665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E01D1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33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8871F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64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45BB8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-1.62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F892B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2.118</w:t>
            </w:r>
          </w:p>
        </w:tc>
      </w:tr>
      <w:tr w:rsidR="005D641D" w14:paraId="2F75498D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050BF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ESCS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68241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464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FF3C5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38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7A595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.66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816DF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-12.57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26FBC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0.05</w:t>
            </w:r>
          </w:p>
        </w:tc>
      </w:tr>
      <w:tr w:rsidR="005D641D" w14:paraId="24D5CA46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38049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DATMadri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D5718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665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3271B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44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02C86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49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8D1DF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80C89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5D641D" w14:paraId="2C550735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DA57D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DATEas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27FE1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665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0C1EA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12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C0C6B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33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5399E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02696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5D641D" w14:paraId="527B3D0A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2575E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DATSout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E91B1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665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8220B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EEBAB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3D9A2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105DF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5D641D" w14:paraId="3FF70562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17A61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DATNort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0BB98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665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9A6AF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07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C7A11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26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3A6A2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C6121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5D641D" w14:paraId="2AA34E75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644A4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norepeate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3F85B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475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B9E6B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78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933CD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41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543DF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99A5A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5D641D" w14:paraId="789A9859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59739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aftermadridtes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752CE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490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06E4B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82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41BB2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37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75D99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E7991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5D641D" w14:paraId="64E4BC38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38504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weektestma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2DFDE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490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31355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45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94287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498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9F3AE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6602F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5D641D" w14:paraId="255E2F86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5A5AF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norepeatersaftertes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1EF48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470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58CA6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64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1A0F0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47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C87E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3512E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5D641D" w14:paraId="5FD90FE5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1EB0B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weektestmaynoprivat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2C3C9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490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DD81A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34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82E5E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47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7AC96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4A133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5D641D" w14:paraId="4F7CBAAE" w14:textId="77777777" w:rsidTr="00155AE8">
        <w:trPr>
          <w:gridAfter w:val="1"/>
          <w:wAfter w:w="23" w:type="dxa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3BEDA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weektestma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D71EF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490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8B544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45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ECA92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498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E06DA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99B6E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5D641D" w14:paraId="02A112E9" w14:textId="77777777" w:rsidTr="00155AE8">
        <w:tc>
          <w:tcPr>
            <w:tcW w:w="927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27861" w14:textId="77777777" w:rsidR="005D641D" w:rsidRDefault="005D6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  <w:lang w:val="en-US"/>
              </w:rPr>
            </w:pPr>
          </w:p>
        </w:tc>
      </w:tr>
    </w:tbl>
    <w:p w14:paraId="785F16E2" w14:textId="77777777" w:rsidR="005D641D" w:rsidRDefault="005D641D"/>
    <w:sectPr w:rsidR="005D641D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54A1F" w14:textId="77777777" w:rsidR="00812971" w:rsidRDefault="00812971">
      <w:pPr>
        <w:spacing w:after="0" w:line="240" w:lineRule="auto"/>
      </w:pPr>
      <w:r>
        <w:separator/>
      </w:r>
    </w:p>
  </w:endnote>
  <w:endnote w:type="continuationSeparator" w:id="0">
    <w:p w14:paraId="50F628FF" w14:textId="77777777" w:rsidR="00812971" w:rsidRDefault="008129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DA5BCA" w14:textId="77777777" w:rsidR="005D641D" w:rsidRDefault="005D641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Garamond" w:hAnsi="Garamond" w:cs="Garamond"/>
        <w:kern w:val="0"/>
        <w:sz w:val="20"/>
        <w:szCs w:val="20"/>
        <w:lang w:val="en-US"/>
      </w:rPr>
    </w:pPr>
    <w:r>
      <w:rPr>
        <w:rFonts w:ascii="Garamond" w:hAnsi="Garamond" w:cs="Garamond"/>
        <w:kern w:val="0"/>
        <w:sz w:val="20"/>
        <w:szCs w:val="20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3723A" w14:textId="77777777" w:rsidR="00812971" w:rsidRDefault="00812971">
      <w:pPr>
        <w:spacing w:after="0" w:line="240" w:lineRule="auto"/>
      </w:pPr>
      <w:r>
        <w:separator/>
      </w:r>
    </w:p>
  </w:footnote>
  <w:footnote w:type="continuationSeparator" w:id="0">
    <w:p w14:paraId="088DB317" w14:textId="77777777" w:rsidR="00812971" w:rsidRDefault="008129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C0296"/>
    <w:rsid w:val="00051C07"/>
    <w:rsid w:val="00155AE8"/>
    <w:rsid w:val="001C4027"/>
    <w:rsid w:val="002C0296"/>
    <w:rsid w:val="00475529"/>
    <w:rsid w:val="005D641D"/>
    <w:rsid w:val="00812971"/>
    <w:rsid w:val="00AF1809"/>
    <w:rsid w:val="00B9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22C0A0"/>
  <w14:defaultImageDpi w14:val="0"/>
  <w15:docId w15:val="{928DF86B-7E7A-4C9E-A16D-7EDFE2CC7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Lilliana Lorena Avendaño Miranda</cp:lastModifiedBy>
  <cp:revision>4</cp:revision>
  <dcterms:created xsi:type="dcterms:W3CDTF">2024-05-03T10:17:00Z</dcterms:created>
  <dcterms:modified xsi:type="dcterms:W3CDTF">2024-05-03T10:24:00Z</dcterms:modified>
</cp:coreProperties>
</file>